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9D7BF" w14:textId="77777777" w:rsidR="00AE0327" w:rsidRPr="005C69BF" w:rsidRDefault="00AE0327">
      <w:pPr>
        <w:rPr>
          <w:b/>
          <w:bCs/>
        </w:rPr>
      </w:pPr>
    </w:p>
    <w:p w14:paraId="49D866D1" w14:textId="7D159D1C" w:rsidR="00AE0327" w:rsidRPr="005C69BF" w:rsidRDefault="00AE0327" w:rsidP="00AE0327">
      <w:pPr>
        <w:jc w:val="center"/>
        <w:rPr>
          <w:b/>
          <w:bCs/>
          <w:sz w:val="28"/>
          <w:szCs w:val="32"/>
        </w:rPr>
      </w:pPr>
      <w:r w:rsidRPr="005C69BF">
        <w:rPr>
          <w:b/>
          <w:bCs/>
          <w:sz w:val="28"/>
          <w:szCs w:val="32"/>
        </w:rPr>
        <w:t>SUPPORTING INFORMATION</w:t>
      </w:r>
    </w:p>
    <w:p w14:paraId="41393C20" w14:textId="488621F7" w:rsidR="00AE0327" w:rsidRPr="005C69BF" w:rsidRDefault="00AE0327" w:rsidP="00AE0327">
      <w:pPr>
        <w:jc w:val="center"/>
        <w:rPr>
          <w:b/>
          <w:bCs/>
          <w:sz w:val="28"/>
          <w:szCs w:val="32"/>
        </w:rPr>
      </w:pPr>
      <w:r w:rsidRPr="005C69BF">
        <w:rPr>
          <w:b/>
          <w:bCs/>
          <w:sz w:val="28"/>
          <w:szCs w:val="32"/>
        </w:rPr>
        <w:t>FOR</w:t>
      </w:r>
    </w:p>
    <w:p w14:paraId="5CD1E150" w14:textId="69B41584" w:rsidR="00AE0327" w:rsidRPr="005C69BF" w:rsidRDefault="00C414AA" w:rsidP="00AE0327">
      <w:pPr>
        <w:jc w:val="center"/>
        <w:rPr>
          <w:b/>
          <w:bCs/>
          <w:sz w:val="28"/>
          <w:szCs w:val="32"/>
        </w:rPr>
      </w:pPr>
      <w:r w:rsidRPr="005C69BF">
        <w:rPr>
          <w:b/>
          <w:bCs/>
          <w:sz w:val="28"/>
          <w:szCs w:val="32"/>
        </w:rPr>
        <w:t xml:space="preserve"> </w:t>
      </w:r>
    </w:p>
    <w:p w14:paraId="56A62DAA" w14:textId="77777777" w:rsidR="00AE0327" w:rsidRPr="00453592" w:rsidRDefault="00AE0327" w:rsidP="00453592">
      <w:pPr>
        <w:jc w:val="center"/>
        <w:rPr>
          <w:b/>
          <w:bCs/>
          <w:sz w:val="28"/>
          <w:szCs w:val="32"/>
        </w:rPr>
      </w:pPr>
    </w:p>
    <w:p w14:paraId="53133470" w14:textId="1A728E7E" w:rsidR="007C4284" w:rsidRPr="001A0BA2" w:rsidRDefault="00E5721F" w:rsidP="007C4284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6"/>
        </w:rPr>
      </w:pPr>
      <w:r w:rsidRPr="0091485C">
        <w:rPr>
          <w:rFonts w:ascii="Times New Roman" w:hAnsi="Times New Roman" w:cs="Times New Roman"/>
          <w:b/>
          <w:sz w:val="32"/>
          <w:szCs w:val="26"/>
        </w:rPr>
        <w:t>The e</w:t>
      </w:r>
      <w:r w:rsidR="00646B4A" w:rsidRPr="0091485C">
        <w:rPr>
          <w:rFonts w:ascii="Times New Roman" w:hAnsi="Times New Roman" w:cs="Times New Roman"/>
          <w:b/>
          <w:sz w:val="32"/>
          <w:szCs w:val="26"/>
        </w:rPr>
        <w:t>ffect o</w:t>
      </w:r>
      <w:r w:rsidR="00646B4A">
        <w:rPr>
          <w:rFonts w:ascii="Times New Roman" w:hAnsi="Times New Roman" w:cs="Times New Roman"/>
          <w:b/>
          <w:sz w:val="32"/>
          <w:szCs w:val="26"/>
        </w:rPr>
        <w:t>f</w:t>
      </w:r>
      <w:r w:rsidR="007C4284">
        <w:rPr>
          <w:rFonts w:ascii="Times New Roman" w:hAnsi="Times New Roman" w:cs="Times New Roman"/>
          <w:b/>
          <w:sz w:val="32"/>
          <w:szCs w:val="26"/>
        </w:rPr>
        <w:t xml:space="preserve"> </w:t>
      </w:r>
      <w:r w:rsidR="00646B4A">
        <w:rPr>
          <w:rFonts w:ascii="Times New Roman" w:hAnsi="Times New Roman" w:cs="Times New Roman"/>
          <w:b/>
          <w:sz w:val="32"/>
          <w:szCs w:val="26"/>
        </w:rPr>
        <w:t xml:space="preserve">solvent </w:t>
      </w:r>
      <w:r w:rsidR="007C4284">
        <w:rPr>
          <w:rFonts w:ascii="Times New Roman" w:hAnsi="Times New Roman" w:cs="Times New Roman"/>
          <w:b/>
          <w:sz w:val="32"/>
          <w:szCs w:val="26"/>
        </w:rPr>
        <w:t>on reactivit</w:t>
      </w:r>
      <w:r w:rsidR="00646B4A">
        <w:rPr>
          <w:rFonts w:ascii="Times New Roman" w:hAnsi="Times New Roman" w:cs="Times New Roman"/>
          <w:b/>
          <w:sz w:val="32"/>
          <w:szCs w:val="26"/>
        </w:rPr>
        <w:t>y</w:t>
      </w:r>
      <w:r w:rsidR="007C4284">
        <w:rPr>
          <w:rFonts w:ascii="Times New Roman" w:hAnsi="Times New Roman" w:cs="Times New Roman"/>
          <w:b/>
          <w:sz w:val="32"/>
          <w:szCs w:val="26"/>
        </w:rPr>
        <w:t xml:space="preserve"> of Li</w:t>
      </w:r>
      <w:r w:rsidR="007C4284">
        <w:rPr>
          <w:rFonts w:ascii="Times New Roman" w:hAnsi="Times New Roman" w:cs="Times New Roman"/>
          <w:b/>
          <w:sz w:val="32"/>
          <w:szCs w:val="26"/>
          <w:vertAlign w:val="subscript"/>
        </w:rPr>
        <w:t>2</w:t>
      </w:r>
      <w:r w:rsidR="007C4284">
        <w:rPr>
          <w:rFonts w:ascii="Times New Roman" w:hAnsi="Times New Roman" w:cs="Times New Roman"/>
          <w:b/>
          <w:sz w:val="32"/>
          <w:szCs w:val="26"/>
        </w:rPr>
        <w:t>S</w:t>
      </w:r>
      <w:r w:rsidR="00646B4A">
        <w:rPr>
          <w:rFonts w:ascii="Times New Roman" w:hAnsi="Times New Roman" w:cs="Times New Roman"/>
          <w:b/>
          <w:sz w:val="32"/>
          <w:szCs w:val="26"/>
        </w:rPr>
        <w:t>–</w:t>
      </w:r>
      <w:r w:rsidR="007C4284">
        <w:rPr>
          <w:rFonts w:ascii="Times New Roman" w:hAnsi="Times New Roman" w:cs="Times New Roman"/>
          <w:b/>
          <w:sz w:val="32"/>
          <w:szCs w:val="26"/>
        </w:rPr>
        <w:t>P</w:t>
      </w:r>
      <w:r w:rsidR="007C4284">
        <w:rPr>
          <w:rFonts w:ascii="Times New Roman" w:hAnsi="Times New Roman" w:cs="Times New Roman"/>
          <w:b/>
          <w:sz w:val="32"/>
          <w:szCs w:val="26"/>
          <w:vertAlign w:val="subscript"/>
        </w:rPr>
        <w:t>2</w:t>
      </w:r>
      <w:r w:rsidR="007C4284">
        <w:rPr>
          <w:rFonts w:ascii="Times New Roman" w:hAnsi="Times New Roman" w:cs="Times New Roman"/>
          <w:b/>
          <w:sz w:val="32"/>
          <w:szCs w:val="26"/>
        </w:rPr>
        <w:t>S</w:t>
      </w:r>
      <w:r w:rsidR="007C4284">
        <w:rPr>
          <w:rFonts w:ascii="Times New Roman" w:hAnsi="Times New Roman" w:cs="Times New Roman"/>
          <w:b/>
          <w:sz w:val="32"/>
          <w:szCs w:val="26"/>
          <w:vertAlign w:val="subscript"/>
        </w:rPr>
        <w:t>5</w:t>
      </w:r>
      <w:r w:rsidR="007C4284" w:rsidRPr="007A0B08">
        <w:rPr>
          <w:rFonts w:ascii="Times New Roman" w:hAnsi="Times New Roman" w:cs="Times New Roman"/>
          <w:b/>
          <w:sz w:val="32"/>
          <w:szCs w:val="26"/>
        </w:rPr>
        <w:t xml:space="preserve"> </w:t>
      </w:r>
      <w:r w:rsidR="007C4284">
        <w:rPr>
          <w:rFonts w:ascii="Times New Roman" w:hAnsi="Times New Roman" w:cs="Times New Roman"/>
          <w:b/>
          <w:sz w:val="32"/>
          <w:szCs w:val="26"/>
        </w:rPr>
        <w:t xml:space="preserve">system in </w:t>
      </w:r>
      <w:r w:rsidR="002A3D54">
        <w:rPr>
          <w:rFonts w:ascii="Times New Roman" w:hAnsi="Times New Roman" w:cs="Times New Roman"/>
          <w:b/>
          <w:sz w:val="32"/>
          <w:szCs w:val="26"/>
        </w:rPr>
        <w:t>liquid-phase</w:t>
      </w:r>
      <w:r w:rsidR="007C4284">
        <w:rPr>
          <w:rFonts w:ascii="Times New Roman" w:hAnsi="Times New Roman" w:cs="Times New Roman"/>
          <w:b/>
          <w:sz w:val="32"/>
          <w:szCs w:val="26"/>
        </w:rPr>
        <w:t xml:space="preserve"> synthesis of Li</w:t>
      </w:r>
      <w:r w:rsidR="007C4284" w:rsidRPr="007A0B08">
        <w:rPr>
          <w:rFonts w:ascii="Times New Roman" w:hAnsi="Times New Roman" w:cs="Times New Roman"/>
          <w:b/>
          <w:sz w:val="32"/>
          <w:szCs w:val="26"/>
          <w:vertAlign w:val="subscript"/>
        </w:rPr>
        <w:t>7</w:t>
      </w:r>
      <w:r w:rsidR="007C4284">
        <w:rPr>
          <w:rFonts w:ascii="Times New Roman" w:hAnsi="Times New Roman" w:cs="Times New Roman"/>
          <w:b/>
          <w:sz w:val="32"/>
          <w:szCs w:val="26"/>
        </w:rPr>
        <w:t>P</w:t>
      </w:r>
      <w:r w:rsidR="007C4284" w:rsidRPr="007A0B08">
        <w:rPr>
          <w:rFonts w:ascii="Times New Roman" w:hAnsi="Times New Roman" w:cs="Times New Roman"/>
          <w:b/>
          <w:sz w:val="32"/>
          <w:szCs w:val="26"/>
          <w:vertAlign w:val="subscript"/>
        </w:rPr>
        <w:t>3</w:t>
      </w:r>
      <w:r w:rsidR="007C4284">
        <w:rPr>
          <w:rFonts w:ascii="Times New Roman" w:hAnsi="Times New Roman" w:cs="Times New Roman"/>
          <w:b/>
          <w:sz w:val="32"/>
          <w:szCs w:val="26"/>
        </w:rPr>
        <w:t>S</w:t>
      </w:r>
      <w:r w:rsidR="007C4284" w:rsidRPr="007A0B08">
        <w:rPr>
          <w:rFonts w:ascii="Times New Roman" w:hAnsi="Times New Roman" w:cs="Times New Roman"/>
          <w:b/>
          <w:sz w:val="32"/>
          <w:szCs w:val="26"/>
          <w:vertAlign w:val="subscript"/>
        </w:rPr>
        <w:t>11</w:t>
      </w:r>
      <w:r w:rsidR="007C4284">
        <w:rPr>
          <w:rFonts w:ascii="Times New Roman" w:hAnsi="Times New Roman" w:cs="Times New Roman"/>
          <w:b/>
          <w:sz w:val="32"/>
          <w:szCs w:val="26"/>
        </w:rPr>
        <w:t xml:space="preserve"> solid electrolyte</w:t>
      </w:r>
    </w:p>
    <w:p w14:paraId="7F9B771F" w14:textId="77777777" w:rsidR="00AE0327" w:rsidRPr="007C4284" w:rsidRDefault="00AE0327" w:rsidP="00AE0327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6"/>
        </w:rPr>
      </w:pPr>
    </w:p>
    <w:p w14:paraId="28A8C5D9" w14:textId="789D3B3A" w:rsidR="007C4284" w:rsidRPr="001A0BA2" w:rsidRDefault="007C4284" w:rsidP="007C4284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spellStart"/>
      <w:r w:rsidRPr="001A0BA2">
        <w:rPr>
          <w:rFonts w:ascii="Times New Roman" w:hAnsi="Times New Roman" w:cs="Times New Roman"/>
          <w:sz w:val="26"/>
          <w:szCs w:val="26"/>
        </w:rPr>
        <w:t>Hirotada</w:t>
      </w:r>
      <w:proofErr w:type="spellEnd"/>
      <w:r w:rsidRPr="001A0BA2"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 w:rsidRPr="001A0BA2">
        <w:rPr>
          <w:rFonts w:ascii="Times New Roman" w:hAnsi="Times New Roman" w:cs="Times New Roman"/>
          <w:sz w:val="26"/>
          <w:szCs w:val="26"/>
        </w:rPr>
        <w:t>Gamo</w:t>
      </w:r>
      <w:proofErr w:type="spellEnd"/>
      <w:r w:rsidRPr="001A0BA2">
        <w:rPr>
          <w:rFonts w:ascii="Times New Roman" w:hAnsi="Times New Roman" w:cs="Times New Roman"/>
          <w:sz w:val="26"/>
          <w:szCs w:val="26"/>
        </w:rPr>
        <w:t xml:space="preserve">, </w:t>
      </w:r>
      <w:r w:rsidR="00842E37">
        <w:rPr>
          <w:rFonts w:ascii="Times New Roman" w:hAnsi="Times New Roman" w:cs="Times New Roman"/>
          <w:sz w:val="26"/>
          <w:szCs w:val="26"/>
        </w:rPr>
        <w:t xml:space="preserve">Atsushi </w:t>
      </w:r>
      <w:proofErr w:type="gramStart"/>
      <w:r w:rsidR="00842E37">
        <w:rPr>
          <w:rFonts w:ascii="Times New Roman" w:hAnsi="Times New Roman" w:cs="Times New Roman"/>
          <w:sz w:val="26"/>
          <w:szCs w:val="26"/>
        </w:rPr>
        <w:t>Nagai,</w:t>
      </w:r>
      <w:r w:rsidR="00842E37" w:rsidRPr="001A0BA2">
        <w:rPr>
          <w:rFonts w:ascii="Times New Roman" w:hAnsi="Times New Roman" w:cs="Times New Roman"/>
          <w:sz w:val="26"/>
          <w:szCs w:val="26"/>
        </w:rPr>
        <w:t>*</w:t>
      </w:r>
      <w:proofErr w:type="gramEnd"/>
      <w:r w:rsidR="00842E37"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 w:rsidRPr="001A0BA2">
        <w:rPr>
          <w:rFonts w:ascii="Times New Roman" w:hAnsi="Times New Roman" w:cs="Times New Roman"/>
          <w:sz w:val="26"/>
          <w:szCs w:val="26"/>
        </w:rPr>
        <w:t>Atsunori</w:t>
      </w:r>
      <w:proofErr w:type="spellEnd"/>
      <w:r w:rsidRPr="001A0BA2">
        <w:rPr>
          <w:rFonts w:ascii="Times New Roman" w:hAnsi="Times New Roman" w:cs="Times New Roman"/>
          <w:sz w:val="26"/>
          <w:szCs w:val="26"/>
        </w:rPr>
        <w:t xml:space="preserve"> Matsuda</w:t>
      </w:r>
      <w:r w:rsidR="00842E37">
        <w:rPr>
          <w:rFonts w:ascii="Times New Roman" w:hAnsi="Times New Roman" w:cs="Times New Roman"/>
          <w:sz w:val="26"/>
          <w:szCs w:val="26"/>
        </w:rPr>
        <w:t>.</w:t>
      </w:r>
      <w:r w:rsidRPr="001A0BA2">
        <w:rPr>
          <w:rFonts w:ascii="Times New Roman" w:hAnsi="Times New Roman" w:cs="Times New Roman"/>
          <w:sz w:val="26"/>
          <w:szCs w:val="26"/>
        </w:rPr>
        <w:t>*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</w:p>
    <w:p w14:paraId="6DBAE40E" w14:textId="77777777" w:rsidR="007C4284" w:rsidRPr="00583D5A" w:rsidRDefault="007C4284" w:rsidP="007C4284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14:paraId="35CBDF34" w14:textId="77777777" w:rsidR="007C4284" w:rsidRPr="001A0BA2" w:rsidRDefault="007C4284" w:rsidP="007C4284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1A0BA2">
        <w:rPr>
          <w:vertAlign w:val="superscript"/>
        </w:rPr>
        <w:t>†</w:t>
      </w:r>
      <w:bookmarkStart w:id="0" w:name="_Hlk44519794"/>
      <w:r w:rsidRPr="001A0BA2">
        <w:rPr>
          <w:rFonts w:ascii="Times New Roman" w:hAnsi="Times New Roman" w:cs="Times New Roman"/>
          <w:sz w:val="26"/>
          <w:szCs w:val="26"/>
        </w:rPr>
        <w:t>Department of Electrical and Electronic Information Engineering</w:t>
      </w:r>
      <w:bookmarkEnd w:id="0"/>
      <w:r w:rsidRPr="001A0BA2">
        <w:rPr>
          <w:rFonts w:ascii="Times New Roman" w:hAnsi="Times New Roman" w:cs="Times New Roman"/>
          <w:sz w:val="26"/>
          <w:szCs w:val="26"/>
        </w:rPr>
        <w:t xml:space="preserve">, </w:t>
      </w:r>
      <w:bookmarkStart w:id="1" w:name="_Hlk44519809"/>
      <w:r w:rsidRPr="001A0BA2">
        <w:rPr>
          <w:rFonts w:ascii="Times New Roman" w:hAnsi="Times New Roman" w:cs="Times New Roman"/>
          <w:sz w:val="26"/>
          <w:szCs w:val="26"/>
        </w:rPr>
        <w:t>Toyohashi University of Technology</w:t>
      </w:r>
      <w:bookmarkEnd w:id="1"/>
      <w:r w:rsidRPr="001A0BA2">
        <w:rPr>
          <w:rFonts w:ascii="Times New Roman" w:hAnsi="Times New Roman" w:cs="Times New Roman"/>
          <w:sz w:val="26"/>
          <w:szCs w:val="26"/>
        </w:rPr>
        <w:t xml:space="preserve">, </w:t>
      </w:r>
      <w:bookmarkStart w:id="2" w:name="_Hlk44519859"/>
      <w:r w:rsidRPr="001A0BA2">
        <w:rPr>
          <w:rFonts w:ascii="Times New Roman" w:hAnsi="Times New Roman" w:cs="Times New Roman"/>
          <w:sz w:val="26"/>
          <w:szCs w:val="26"/>
        </w:rPr>
        <w:t>1</w:t>
      </w:r>
      <w:r>
        <w:rPr>
          <w:rFonts w:ascii="Times New Roman" w:hAnsi="Times New Roman" w:cs="Times New Roman"/>
          <w:sz w:val="26"/>
          <w:szCs w:val="26"/>
        </w:rPr>
        <w:t>-</w:t>
      </w:r>
      <w:r w:rsidRPr="001A0BA2">
        <w:rPr>
          <w:rFonts w:ascii="Times New Roman" w:hAnsi="Times New Roman" w:cs="Times New Roman"/>
          <w:sz w:val="26"/>
          <w:szCs w:val="26"/>
        </w:rPr>
        <w:t xml:space="preserve">1 </w:t>
      </w:r>
      <w:proofErr w:type="spellStart"/>
      <w:r w:rsidRPr="001A0BA2">
        <w:rPr>
          <w:rFonts w:ascii="Times New Roman" w:hAnsi="Times New Roman" w:cs="Times New Roman"/>
          <w:sz w:val="26"/>
          <w:szCs w:val="26"/>
        </w:rPr>
        <w:t>Hibarigaoka</w:t>
      </w:r>
      <w:proofErr w:type="spellEnd"/>
      <w:r w:rsidRPr="001A0BA2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Pr="001A0BA2">
        <w:rPr>
          <w:rFonts w:ascii="Times New Roman" w:hAnsi="Times New Roman" w:cs="Times New Roman"/>
          <w:sz w:val="26"/>
          <w:szCs w:val="26"/>
        </w:rPr>
        <w:t>Tempaku</w:t>
      </w:r>
      <w:r>
        <w:rPr>
          <w:rFonts w:ascii="Times New Roman" w:hAnsi="Times New Roman" w:cs="Times New Roman"/>
          <w:sz w:val="26"/>
          <w:szCs w:val="26"/>
        </w:rPr>
        <w:t>-</w:t>
      </w:r>
      <w:r w:rsidRPr="001A0BA2">
        <w:rPr>
          <w:rFonts w:ascii="Times New Roman" w:hAnsi="Times New Roman" w:cs="Times New Roman"/>
          <w:sz w:val="26"/>
          <w:szCs w:val="26"/>
        </w:rPr>
        <w:t>cho</w:t>
      </w:r>
      <w:proofErr w:type="spellEnd"/>
      <w:r w:rsidRPr="001A0BA2">
        <w:rPr>
          <w:rFonts w:ascii="Times New Roman" w:hAnsi="Times New Roman" w:cs="Times New Roman"/>
          <w:sz w:val="26"/>
          <w:szCs w:val="26"/>
        </w:rPr>
        <w:t>, Toyohashi, Aichi 441</w:t>
      </w:r>
      <w:r>
        <w:rPr>
          <w:rFonts w:ascii="Times New Roman" w:hAnsi="Times New Roman" w:cs="Times New Roman"/>
          <w:sz w:val="26"/>
          <w:szCs w:val="26"/>
        </w:rPr>
        <w:t>-</w:t>
      </w:r>
      <w:r w:rsidRPr="001A0BA2">
        <w:rPr>
          <w:rFonts w:ascii="Times New Roman" w:hAnsi="Times New Roman" w:cs="Times New Roman"/>
          <w:sz w:val="26"/>
          <w:szCs w:val="26"/>
        </w:rPr>
        <w:t>8580, Japan</w:t>
      </w:r>
    </w:p>
    <w:bookmarkEnd w:id="2"/>
    <w:p w14:paraId="21A49A67" w14:textId="77777777" w:rsidR="007C4284" w:rsidRPr="001A0BA2" w:rsidRDefault="007C4284" w:rsidP="007C4284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14:paraId="42C431D1" w14:textId="05E9DF51" w:rsidR="007C4284" w:rsidRPr="007443E8" w:rsidRDefault="007C4284" w:rsidP="007C4284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1A0BA2">
        <w:rPr>
          <w:rFonts w:ascii="Times New Roman" w:hAnsi="Times New Roman" w:cs="Times New Roman"/>
          <w:sz w:val="26"/>
          <w:szCs w:val="26"/>
        </w:rPr>
        <w:t>*Corresponding auth</w:t>
      </w:r>
      <w:r w:rsidRPr="007443E8">
        <w:rPr>
          <w:rFonts w:ascii="Times New Roman" w:hAnsi="Times New Roman" w:cs="Times New Roman"/>
          <w:sz w:val="26"/>
          <w:szCs w:val="26"/>
        </w:rPr>
        <w:t xml:space="preserve">ors: </w:t>
      </w:r>
      <w:hyperlink r:id="rId7" w:history="1">
        <w:r w:rsidRPr="007443E8">
          <w:rPr>
            <w:rStyle w:val="af0"/>
            <w:rFonts w:ascii="Times New Roman" w:hAnsi="Times New Roman" w:cs="Times New Roman"/>
            <w:color w:val="auto"/>
            <w:sz w:val="26"/>
            <w:szCs w:val="26"/>
          </w:rPr>
          <w:t>nagai.atsushi.rn@tut.jp</w:t>
        </w:r>
      </w:hyperlink>
      <w:r w:rsidRPr="007443E8">
        <w:rPr>
          <w:rFonts w:ascii="Times New Roman" w:hAnsi="Times New Roman" w:cs="Times New Roman"/>
          <w:sz w:val="26"/>
          <w:szCs w:val="26"/>
        </w:rPr>
        <w:t xml:space="preserve"> (A. Nagai)</w:t>
      </w:r>
      <w:r w:rsidR="007443E8" w:rsidRPr="007443E8">
        <w:rPr>
          <w:rFonts w:ascii="Times New Roman" w:hAnsi="Times New Roman" w:cs="Times New Roman"/>
          <w:sz w:val="26"/>
          <w:szCs w:val="26"/>
        </w:rPr>
        <w:t xml:space="preserve"> and matsuda@ee.tut.ac.jp (A. Matsuda)</w:t>
      </w:r>
    </w:p>
    <w:p w14:paraId="5EABBE72" w14:textId="77777777" w:rsidR="00AE0327" w:rsidRPr="007C4284" w:rsidRDefault="00AE0327">
      <w:pPr>
        <w:rPr>
          <w:b/>
          <w:bCs/>
        </w:rPr>
      </w:pPr>
    </w:p>
    <w:p w14:paraId="4AD8F5E7" w14:textId="77777777" w:rsidR="00AE0327" w:rsidRPr="005C69BF" w:rsidRDefault="00AE0327">
      <w:pPr>
        <w:rPr>
          <w:b/>
          <w:bCs/>
        </w:rPr>
      </w:pPr>
    </w:p>
    <w:p w14:paraId="43BE76FA" w14:textId="77777777" w:rsidR="00AE0327" w:rsidRPr="005C69BF" w:rsidRDefault="00AE0327">
      <w:pPr>
        <w:rPr>
          <w:b/>
          <w:bCs/>
        </w:rPr>
      </w:pPr>
    </w:p>
    <w:p w14:paraId="4A2FBDE3" w14:textId="77777777" w:rsidR="00AE0327" w:rsidRPr="005C69BF" w:rsidRDefault="00AE0327">
      <w:pPr>
        <w:rPr>
          <w:b/>
          <w:bCs/>
        </w:rPr>
      </w:pPr>
    </w:p>
    <w:p w14:paraId="274CC69C" w14:textId="7CE722D2" w:rsidR="00AE0327" w:rsidRPr="005C69BF" w:rsidRDefault="00AE0327">
      <w:r w:rsidRPr="005C69BF">
        <w:rPr>
          <w:b/>
          <w:bCs/>
        </w:rPr>
        <w:br w:type="page"/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8494"/>
      </w:tblGrid>
      <w:tr w:rsidR="00D80A28" w:rsidRPr="005C69BF" w14:paraId="7B1F67CD" w14:textId="77777777" w:rsidTr="00EA2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06A4CB7E" w14:textId="252CA899" w:rsidR="00D80A28" w:rsidRPr="005C69BF" w:rsidRDefault="0067688A" w:rsidP="0067688A">
            <w:pPr>
              <w:jc w:val="center"/>
            </w:pPr>
            <w:r>
              <w:rPr>
                <w:noProof/>
                <w:lang w:val="en-IN" w:eastAsia="en-IN"/>
              </w:rPr>
              <w:lastRenderedPageBreak/>
              <w:drawing>
                <wp:anchor distT="0" distB="0" distL="114300" distR="114300" simplePos="0" relativeHeight="251694080" behindDoc="0" locked="0" layoutInCell="1" allowOverlap="1" wp14:anchorId="2668F3FB" wp14:editId="3BB6B2C1">
                  <wp:simplePos x="0" y="0"/>
                  <wp:positionH relativeFrom="column">
                    <wp:posOffset>146685</wp:posOffset>
                  </wp:positionH>
                  <wp:positionV relativeFrom="paragraph">
                    <wp:posOffset>278765</wp:posOffset>
                  </wp:positionV>
                  <wp:extent cx="4960620" cy="2386965"/>
                  <wp:effectExtent l="0" t="0" r="0" b="0"/>
                  <wp:wrapSquare wrapText="bothSides"/>
                  <wp:docPr id="12" name="図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60620" cy="2386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565383" w:rsidRPr="005C69BF">
              <w:t xml:space="preserve"> </w:t>
            </w:r>
          </w:p>
        </w:tc>
      </w:tr>
      <w:tr w:rsidR="00D80A28" w:rsidRPr="005C69BF" w14:paraId="2C2AE8AA" w14:textId="77777777" w:rsidTr="00EA2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7EDE2B2A" w14:textId="4CC9EBD0" w:rsidR="00D80A28" w:rsidRPr="005C69BF" w:rsidRDefault="00D80A28" w:rsidP="00593D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C69BF">
              <w:rPr>
                <w:rFonts w:ascii="Times New Roman" w:hAnsi="Times New Roman" w:cs="Times New Roman"/>
                <w:b w:val="0"/>
                <w:bCs w:val="0"/>
                <w:sz w:val="22"/>
              </w:rPr>
              <w:t>Figure S</w:t>
            </w:r>
            <w:r w:rsidR="00591580">
              <w:rPr>
                <w:rFonts w:ascii="Times New Roman" w:hAnsi="Times New Roman" w:cs="Times New Roman"/>
                <w:b w:val="0"/>
                <w:bCs w:val="0"/>
                <w:sz w:val="22"/>
              </w:rPr>
              <w:t>1</w:t>
            </w:r>
            <w:r w:rsidRPr="005C69BF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. </w:t>
            </w:r>
            <w:r w:rsidR="0039442D">
              <w:rPr>
                <w:rFonts w:ascii="Times New Roman" w:hAnsi="Times New Roman" w:cs="Times New Roman"/>
                <w:b w:val="0"/>
                <w:bCs w:val="0"/>
                <w:sz w:val="22"/>
              </w:rPr>
              <w:t>(a</w:t>
            </w:r>
            <w:r w:rsidR="00646B4A">
              <w:rPr>
                <w:rFonts w:ascii="Times New Roman" w:hAnsi="Times New Roman" w:cs="Times New Roman"/>
                <w:b w:val="0"/>
                <w:bCs w:val="0"/>
                <w:sz w:val="22"/>
              </w:rPr>
              <w:t>)</w:t>
            </w:r>
            <w:r w:rsidR="0039442D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="0067688A">
              <w:rPr>
                <w:rFonts w:ascii="Times New Roman" w:hAnsi="Times New Roman" w:cs="Times New Roman"/>
                <w:b w:val="0"/>
                <w:sz w:val="22"/>
              </w:rPr>
              <w:t>TG</w:t>
            </w:r>
            <w:r w:rsidR="00AA5424">
              <w:rPr>
                <w:rFonts w:ascii="Times New Roman" w:hAnsi="Times New Roman" w:cs="Times New Roman"/>
                <w:b w:val="0"/>
                <w:sz w:val="22"/>
              </w:rPr>
              <w:t>A</w:t>
            </w:r>
            <w:r w:rsidR="0039442D">
              <w:rPr>
                <w:rFonts w:ascii="Times New Roman" w:hAnsi="Times New Roman" w:cs="Times New Roman"/>
                <w:b w:val="0"/>
                <w:sz w:val="22"/>
              </w:rPr>
              <w:t xml:space="preserve"> curves and (b</w:t>
            </w:r>
            <w:r w:rsidR="00646B4A">
              <w:rPr>
                <w:rFonts w:ascii="Times New Roman" w:hAnsi="Times New Roman" w:cs="Times New Roman"/>
                <w:b w:val="0"/>
                <w:sz w:val="22"/>
              </w:rPr>
              <w:t>)</w:t>
            </w:r>
            <w:r w:rsidR="0039442D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67688A">
              <w:rPr>
                <w:rFonts w:ascii="Times New Roman" w:hAnsi="Times New Roman" w:cs="Times New Roman"/>
                <w:b w:val="0"/>
                <w:sz w:val="22"/>
              </w:rPr>
              <w:t>DTA curves</w:t>
            </w:r>
            <w:r w:rsidR="004F7E59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CA13BD">
              <w:rPr>
                <w:rFonts w:ascii="Times New Roman" w:hAnsi="Times New Roman" w:cs="Times New Roman"/>
                <w:b w:val="0"/>
                <w:bCs w:val="0"/>
                <w:noProof/>
                <w:sz w:val="22"/>
              </w:rPr>
              <w:t>of 70Li</w:t>
            </w:r>
            <w:r w:rsidR="00CA13BD" w:rsidRPr="00705B00">
              <w:rPr>
                <w:rFonts w:ascii="Times New Roman" w:hAnsi="Times New Roman" w:cs="Times New Roman"/>
                <w:b w:val="0"/>
                <w:bCs w:val="0"/>
                <w:noProof/>
                <w:sz w:val="22"/>
                <w:vertAlign w:val="subscript"/>
              </w:rPr>
              <w:t>2</w:t>
            </w:r>
            <w:r w:rsidR="00CA13BD">
              <w:rPr>
                <w:rFonts w:ascii="Times New Roman" w:hAnsi="Times New Roman" w:cs="Times New Roman"/>
                <w:b w:val="0"/>
                <w:bCs w:val="0"/>
                <w:noProof/>
                <w:sz w:val="22"/>
              </w:rPr>
              <w:t>S</w:t>
            </w:r>
            <w:r w:rsidR="00646B4A">
              <w:rPr>
                <w:rFonts w:ascii="Times New Roman" w:hAnsi="Times New Roman" w:cs="Times New Roman"/>
                <w:b w:val="0"/>
                <w:bCs w:val="0"/>
                <w:noProof/>
                <w:sz w:val="22"/>
              </w:rPr>
              <w:t>–</w:t>
            </w:r>
            <w:r w:rsidR="00CA13BD">
              <w:rPr>
                <w:rFonts w:ascii="Times New Roman" w:hAnsi="Times New Roman" w:cs="Times New Roman"/>
                <w:b w:val="0"/>
                <w:bCs w:val="0"/>
                <w:noProof/>
                <w:sz w:val="22"/>
              </w:rPr>
              <w:t>30P</w:t>
            </w:r>
            <w:r w:rsidR="00CA13BD" w:rsidRPr="00705B00">
              <w:rPr>
                <w:rFonts w:ascii="Times New Roman" w:hAnsi="Times New Roman" w:cs="Times New Roman"/>
                <w:b w:val="0"/>
                <w:bCs w:val="0"/>
                <w:noProof/>
                <w:sz w:val="22"/>
                <w:vertAlign w:val="subscript"/>
              </w:rPr>
              <w:t>2</w:t>
            </w:r>
            <w:r w:rsidR="00CA13BD">
              <w:rPr>
                <w:rFonts w:ascii="Times New Roman" w:hAnsi="Times New Roman" w:cs="Times New Roman"/>
                <w:b w:val="0"/>
                <w:bCs w:val="0"/>
                <w:noProof/>
                <w:sz w:val="22"/>
              </w:rPr>
              <w:t>S</w:t>
            </w:r>
            <w:r w:rsidR="00CA13BD" w:rsidRPr="00705B00">
              <w:rPr>
                <w:rFonts w:ascii="Times New Roman" w:hAnsi="Times New Roman" w:cs="Times New Roman"/>
                <w:b w:val="0"/>
                <w:bCs w:val="0"/>
                <w:noProof/>
                <w:sz w:val="22"/>
                <w:vertAlign w:val="subscript"/>
              </w:rPr>
              <w:t>5</w:t>
            </w:r>
            <w:r w:rsidR="00CA13BD">
              <w:rPr>
                <w:rFonts w:ascii="Times New Roman" w:hAnsi="Times New Roman" w:cs="Times New Roman"/>
                <w:b w:val="0"/>
                <w:bCs w:val="0"/>
                <w:noProof/>
                <w:sz w:val="22"/>
              </w:rPr>
              <w:t xml:space="preserve"> precursors synthesized using CS, FF, NM, SN, and EC solvents.</w:t>
            </w:r>
          </w:p>
        </w:tc>
      </w:tr>
    </w:tbl>
    <w:p w14:paraId="49BA00DF" w14:textId="0E46EDEC" w:rsidR="00A4718E" w:rsidRPr="005C69BF" w:rsidRDefault="00A4718E">
      <w:pPr>
        <w:widowControl/>
        <w:jc w:val="left"/>
      </w:pPr>
    </w:p>
    <w:sectPr w:rsidR="00A4718E" w:rsidRPr="005C69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F1673" w14:textId="77777777" w:rsidR="00683994" w:rsidRDefault="00683994" w:rsidP="00BE6D54">
      <w:r>
        <w:separator/>
      </w:r>
    </w:p>
  </w:endnote>
  <w:endnote w:type="continuationSeparator" w:id="0">
    <w:p w14:paraId="50B64B1D" w14:textId="77777777" w:rsidR="00683994" w:rsidRDefault="00683994" w:rsidP="00BE6D54">
      <w:r>
        <w:continuationSeparator/>
      </w:r>
    </w:p>
  </w:endnote>
  <w:endnote w:type="continuationNotice" w:id="1">
    <w:p w14:paraId="684BD5C7" w14:textId="77777777" w:rsidR="00683994" w:rsidRDefault="006839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ED496" w14:textId="77777777" w:rsidR="00683994" w:rsidRDefault="00683994" w:rsidP="00BE6D54">
      <w:r>
        <w:separator/>
      </w:r>
    </w:p>
  </w:footnote>
  <w:footnote w:type="continuationSeparator" w:id="0">
    <w:p w14:paraId="0D6FCD05" w14:textId="77777777" w:rsidR="00683994" w:rsidRDefault="00683994" w:rsidP="00BE6D54">
      <w:r>
        <w:continuationSeparator/>
      </w:r>
    </w:p>
  </w:footnote>
  <w:footnote w:type="continuationNotice" w:id="1">
    <w:p w14:paraId="7A3EB31E" w14:textId="77777777" w:rsidR="00683994" w:rsidRDefault="0068399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75"/>
    <w:rsid w:val="00011402"/>
    <w:rsid w:val="000131DA"/>
    <w:rsid w:val="00022778"/>
    <w:rsid w:val="00024AB9"/>
    <w:rsid w:val="0002694C"/>
    <w:rsid w:val="000325BA"/>
    <w:rsid w:val="00040E47"/>
    <w:rsid w:val="00063708"/>
    <w:rsid w:val="00064A32"/>
    <w:rsid w:val="00064D5E"/>
    <w:rsid w:val="0007053D"/>
    <w:rsid w:val="000766E1"/>
    <w:rsid w:val="000803D8"/>
    <w:rsid w:val="00093960"/>
    <w:rsid w:val="00093A23"/>
    <w:rsid w:val="000A317E"/>
    <w:rsid w:val="000B5A44"/>
    <w:rsid w:val="000C3267"/>
    <w:rsid w:val="000C3767"/>
    <w:rsid w:val="000C7116"/>
    <w:rsid w:val="000F19E1"/>
    <w:rsid w:val="000F1CA8"/>
    <w:rsid w:val="000F4507"/>
    <w:rsid w:val="0010103E"/>
    <w:rsid w:val="00102675"/>
    <w:rsid w:val="001145DE"/>
    <w:rsid w:val="00121DE5"/>
    <w:rsid w:val="00144EE8"/>
    <w:rsid w:val="001625F4"/>
    <w:rsid w:val="00171C11"/>
    <w:rsid w:val="001729B2"/>
    <w:rsid w:val="00176786"/>
    <w:rsid w:val="00181106"/>
    <w:rsid w:val="00191E72"/>
    <w:rsid w:val="0019622D"/>
    <w:rsid w:val="001A531B"/>
    <w:rsid w:val="001B0643"/>
    <w:rsid w:val="001B2A66"/>
    <w:rsid w:val="001B7100"/>
    <w:rsid w:val="001D0DEC"/>
    <w:rsid w:val="001D451E"/>
    <w:rsid w:val="001D5289"/>
    <w:rsid w:val="001E7E68"/>
    <w:rsid w:val="00206372"/>
    <w:rsid w:val="00226175"/>
    <w:rsid w:val="002274A4"/>
    <w:rsid w:val="0025721A"/>
    <w:rsid w:val="00270291"/>
    <w:rsid w:val="00285CE3"/>
    <w:rsid w:val="00297E63"/>
    <w:rsid w:val="002A3D54"/>
    <w:rsid w:val="002A629B"/>
    <w:rsid w:val="002C025F"/>
    <w:rsid w:val="002C0433"/>
    <w:rsid w:val="002C5051"/>
    <w:rsid w:val="002D2694"/>
    <w:rsid w:val="003012D9"/>
    <w:rsid w:val="00303D03"/>
    <w:rsid w:val="00306DAC"/>
    <w:rsid w:val="003169A1"/>
    <w:rsid w:val="00337DA7"/>
    <w:rsid w:val="0034418B"/>
    <w:rsid w:val="00366FDA"/>
    <w:rsid w:val="003707D8"/>
    <w:rsid w:val="0037575E"/>
    <w:rsid w:val="003765FD"/>
    <w:rsid w:val="00386938"/>
    <w:rsid w:val="0039442D"/>
    <w:rsid w:val="003A778A"/>
    <w:rsid w:val="003E0BC3"/>
    <w:rsid w:val="003F7FDF"/>
    <w:rsid w:val="00400B38"/>
    <w:rsid w:val="00424F8A"/>
    <w:rsid w:val="00425A19"/>
    <w:rsid w:val="00426957"/>
    <w:rsid w:val="00435720"/>
    <w:rsid w:val="00450743"/>
    <w:rsid w:val="004515CE"/>
    <w:rsid w:val="00453592"/>
    <w:rsid w:val="004723A4"/>
    <w:rsid w:val="00473033"/>
    <w:rsid w:val="00491A13"/>
    <w:rsid w:val="00494453"/>
    <w:rsid w:val="00496E1F"/>
    <w:rsid w:val="004A7217"/>
    <w:rsid w:val="004B0180"/>
    <w:rsid w:val="004C30B6"/>
    <w:rsid w:val="004D1849"/>
    <w:rsid w:val="004D34A7"/>
    <w:rsid w:val="004D6EDB"/>
    <w:rsid w:val="004E5709"/>
    <w:rsid w:val="004E7E67"/>
    <w:rsid w:val="004F7E59"/>
    <w:rsid w:val="005002B0"/>
    <w:rsid w:val="0050044C"/>
    <w:rsid w:val="0050336E"/>
    <w:rsid w:val="005364C0"/>
    <w:rsid w:val="005500CB"/>
    <w:rsid w:val="00564B2B"/>
    <w:rsid w:val="00565383"/>
    <w:rsid w:val="00573043"/>
    <w:rsid w:val="00591580"/>
    <w:rsid w:val="005C17CF"/>
    <w:rsid w:val="005C69BF"/>
    <w:rsid w:val="005D3677"/>
    <w:rsid w:val="005F67DE"/>
    <w:rsid w:val="005F7819"/>
    <w:rsid w:val="0061105E"/>
    <w:rsid w:val="00616009"/>
    <w:rsid w:val="00623D20"/>
    <w:rsid w:val="00624116"/>
    <w:rsid w:val="0063716F"/>
    <w:rsid w:val="00644DAF"/>
    <w:rsid w:val="00645CD0"/>
    <w:rsid w:val="00646B4A"/>
    <w:rsid w:val="00647EA1"/>
    <w:rsid w:val="00652943"/>
    <w:rsid w:val="00664CA1"/>
    <w:rsid w:val="00671E7C"/>
    <w:rsid w:val="00672029"/>
    <w:rsid w:val="0067688A"/>
    <w:rsid w:val="00683994"/>
    <w:rsid w:val="00685060"/>
    <w:rsid w:val="00692567"/>
    <w:rsid w:val="00695ADA"/>
    <w:rsid w:val="00696552"/>
    <w:rsid w:val="006A2105"/>
    <w:rsid w:val="006A7007"/>
    <w:rsid w:val="006C5C2E"/>
    <w:rsid w:val="006D0A9D"/>
    <w:rsid w:val="006E5F50"/>
    <w:rsid w:val="006F4E46"/>
    <w:rsid w:val="007106BF"/>
    <w:rsid w:val="0072494E"/>
    <w:rsid w:val="00725D3F"/>
    <w:rsid w:val="00730636"/>
    <w:rsid w:val="0073378A"/>
    <w:rsid w:val="00735FA5"/>
    <w:rsid w:val="00737F01"/>
    <w:rsid w:val="007443E8"/>
    <w:rsid w:val="00745725"/>
    <w:rsid w:val="007474C9"/>
    <w:rsid w:val="00747534"/>
    <w:rsid w:val="007540DD"/>
    <w:rsid w:val="00754B97"/>
    <w:rsid w:val="00766E1E"/>
    <w:rsid w:val="007A2D8D"/>
    <w:rsid w:val="007C4284"/>
    <w:rsid w:val="007C68A0"/>
    <w:rsid w:val="007D10D8"/>
    <w:rsid w:val="007D752A"/>
    <w:rsid w:val="007F2166"/>
    <w:rsid w:val="007F5FDF"/>
    <w:rsid w:val="00804FDA"/>
    <w:rsid w:val="00812696"/>
    <w:rsid w:val="00813A3F"/>
    <w:rsid w:val="00842E37"/>
    <w:rsid w:val="00866952"/>
    <w:rsid w:val="00873ADE"/>
    <w:rsid w:val="00897EFF"/>
    <w:rsid w:val="008D40A7"/>
    <w:rsid w:val="008E6073"/>
    <w:rsid w:val="008F0A75"/>
    <w:rsid w:val="008F27E7"/>
    <w:rsid w:val="00910773"/>
    <w:rsid w:val="0091485C"/>
    <w:rsid w:val="00941301"/>
    <w:rsid w:val="00945E60"/>
    <w:rsid w:val="00956683"/>
    <w:rsid w:val="00965E52"/>
    <w:rsid w:val="00972EC9"/>
    <w:rsid w:val="00994C20"/>
    <w:rsid w:val="009965B4"/>
    <w:rsid w:val="009B6DB9"/>
    <w:rsid w:val="009D6CB0"/>
    <w:rsid w:val="009E0BC0"/>
    <w:rsid w:val="009E5897"/>
    <w:rsid w:val="00A02455"/>
    <w:rsid w:val="00A06099"/>
    <w:rsid w:val="00A20F9A"/>
    <w:rsid w:val="00A231C4"/>
    <w:rsid w:val="00A2637A"/>
    <w:rsid w:val="00A414E2"/>
    <w:rsid w:val="00A42F1F"/>
    <w:rsid w:val="00A46C9B"/>
    <w:rsid w:val="00A4718E"/>
    <w:rsid w:val="00A54C7B"/>
    <w:rsid w:val="00A602B4"/>
    <w:rsid w:val="00A619E1"/>
    <w:rsid w:val="00A61DCC"/>
    <w:rsid w:val="00A72C0B"/>
    <w:rsid w:val="00A76B12"/>
    <w:rsid w:val="00A91715"/>
    <w:rsid w:val="00A96E30"/>
    <w:rsid w:val="00AA5424"/>
    <w:rsid w:val="00AA6C35"/>
    <w:rsid w:val="00AB4AB3"/>
    <w:rsid w:val="00AC4C86"/>
    <w:rsid w:val="00AD54A3"/>
    <w:rsid w:val="00AE0327"/>
    <w:rsid w:val="00AF18A5"/>
    <w:rsid w:val="00AF1A20"/>
    <w:rsid w:val="00AF7012"/>
    <w:rsid w:val="00B11FB3"/>
    <w:rsid w:val="00B132D3"/>
    <w:rsid w:val="00B3114E"/>
    <w:rsid w:val="00B318BD"/>
    <w:rsid w:val="00B66B4E"/>
    <w:rsid w:val="00B75D02"/>
    <w:rsid w:val="00BA5C06"/>
    <w:rsid w:val="00BB1925"/>
    <w:rsid w:val="00BB2FC9"/>
    <w:rsid w:val="00BC180C"/>
    <w:rsid w:val="00BC433C"/>
    <w:rsid w:val="00BE6D54"/>
    <w:rsid w:val="00C05D00"/>
    <w:rsid w:val="00C13FD2"/>
    <w:rsid w:val="00C15D8B"/>
    <w:rsid w:val="00C238A7"/>
    <w:rsid w:val="00C31565"/>
    <w:rsid w:val="00C32D96"/>
    <w:rsid w:val="00C40E8D"/>
    <w:rsid w:val="00C414AA"/>
    <w:rsid w:val="00C51324"/>
    <w:rsid w:val="00C733D4"/>
    <w:rsid w:val="00C8765A"/>
    <w:rsid w:val="00CA13BD"/>
    <w:rsid w:val="00CA6301"/>
    <w:rsid w:val="00CB212B"/>
    <w:rsid w:val="00CC383F"/>
    <w:rsid w:val="00CC6B2A"/>
    <w:rsid w:val="00CC7F03"/>
    <w:rsid w:val="00CF47D5"/>
    <w:rsid w:val="00D16F5D"/>
    <w:rsid w:val="00D256DC"/>
    <w:rsid w:val="00D25D3D"/>
    <w:rsid w:val="00D3026C"/>
    <w:rsid w:val="00D4629D"/>
    <w:rsid w:val="00D53034"/>
    <w:rsid w:val="00D54292"/>
    <w:rsid w:val="00D66FD6"/>
    <w:rsid w:val="00D76F53"/>
    <w:rsid w:val="00D80A28"/>
    <w:rsid w:val="00D85947"/>
    <w:rsid w:val="00D92F46"/>
    <w:rsid w:val="00DA38F6"/>
    <w:rsid w:val="00DA5DC9"/>
    <w:rsid w:val="00DB20C4"/>
    <w:rsid w:val="00DD7D5D"/>
    <w:rsid w:val="00E0065D"/>
    <w:rsid w:val="00E01137"/>
    <w:rsid w:val="00E11AB6"/>
    <w:rsid w:val="00E50208"/>
    <w:rsid w:val="00E5721F"/>
    <w:rsid w:val="00E76E50"/>
    <w:rsid w:val="00E94E8F"/>
    <w:rsid w:val="00EA24C0"/>
    <w:rsid w:val="00EA2F13"/>
    <w:rsid w:val="00EA3CD1"/>
    <w:rsid w:val="00EB7D5B"/>
    <w:rsid w:val="00EC1896"/>
    <w:rsid w:val="00ED1C8F"/>
    <w:rsid w:val="00EE12E3"/>
    <w:rsid w:val="00EE2CE0"/>
    <w:rsid w:val="00EF61EF"/>
    <w:rsid w:val="00F00FD0"/>
    <w:rsid w:val="00F370F9"/>
    <w:rsid w:val="00F42A73"/>
    <w:rsid w:val="00F5258E"/>
    <w:rsid w:val="00F56835"/>
    <w:rsid w:val="00F56B89"/>
    <w:rsid w:val="00F753FB"/>
    <w:rsid w:val="00FA36E8"/>
    <w:rsid w:val="00FB21B4"/>
    <w:rsid w:val="00FB33F0"/>
    <w:rsid w:val="00FD04B1"/>
    <w:rsid w:val="00FD0FE1"/>
    <w:rsid w:val="00FF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8F00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617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26175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226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a1"/>
    <w:uiPriority w:val="44"/>
    <w:rsid w:val="0022617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BE6D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E6D54"/>
  </w:style>
  <w:style w:type="paragraph" w:styleId="a8">
    <w:name w:val="footer"/>
    <w:basedOn w:val="a"/>
    <w:link w:val="a9"/>
    <w:uiPriority w:val="99"/>
    <w:unhideWhenUsed/>
    <w:rsid w:val="00BE6D5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E6D54"/>
  </w:style>
  <w:style w:type="character" w:styleId="aa">
    <w:name w:val="Placeholder Text"/>
    <w:basedOn w:val="a0"/>
    <w:uiPriority w:val="99"/>
    <w:semiHidden/>
    <w:rsid w:val="00C40E8D"/>
    <w:rPr>
      <w:color w:val="808080"/>
    </w:rPr>
  </w:style>
  <w:style w:type="table" w:customStyle="1" w:styleId="TableGridLight1">
    <w:name w:val="Table Grid Light1"/>
    <w:basedOn w:val="a1"/>
    <w:uiPriority w:val="40"/>
    <w:rsid w:val="00093A2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a1"/>
    <w:uiPriority w:val="45"/>
    <w:rsid w:val="00093A2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a1"/>
    <w:uiPriority w:val="43"/>
    <w:rsid w:val="00093A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b">
    <w:name w:val="annotation reference"/>
    <w:basedOn w:val="a0"/>
    <w:uiPriority w:val="99"/>
    <w:semiHidden/>
    <w:unhideWhenUsed/>
    <w:rsid w:val="00426957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42695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426957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2695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26957"/>
    <w:rPr>
      <w:b/>
      <w:bCs/>
      <w:sz w:val="20"/>
      <w:szCs w:val="20"/>
    </w:rPr>
  </w:style>
  <w:style w:type="character" w:styleId="af0">
    <w:name w:val="Hyperlink"/>
    <w:basedOn w:val="a0"/>
    <w:uiPriority w:val="99"/>
    <w:unhideWhenUsed/>
    <w:rsid w:val="00AE0327"/>
    <w:rPr>
      <w:strike w:val="0"/>
      <w:dstrike w:val="0"/>
      <w:color w:val="007398"/>
      <w:u w:val="none"/>
      <w:effect w:val="none"/>
      <w:shd w:val="clear" w:color="auto" w:fill="auto"/>
    </w:rPr>
  </w:style>
  <w:style w:type="table" w:customStyle="1" w:styleId="41">
    <w:name w:val="標準の表 41"/>
    <w:basedOn w:val="a1"/>
    <w:uiPriority w:val="44"/>
    <w:rsid w:val="00EA2F1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表 (格子) 淡色1"/>
    <w:basedOn w:val="a1"/>
    <w:uiPriority w:val="40"/>
    <w:rsid w:val="00EA2F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51">
    <w:name w:val="標準の表 51"/>
    <w:basedOn w:val="a1"/>
    <w:uiPriority w:val="45"/>
    <w:rsid w:val="00EA2F1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1">
    <w:name w:val="標準の表 31"/>
    <w:basedOn w:val="a1"/>
    <w:uiPriority w:val="43"/>
    <w:rsid w:val="00EA2F1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4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nagai.atsushi.rn@tut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F0163D-7F91-4C25-A2C9-68DF49111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8-05T10:07:00Z</dcterms:created>
  <dcterms:modified xsi:type="dcterms:W3CDTF">2021-08-31T07:43:00Z</dcterms:modified>
</cp:coreProperties>
</file>